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antary Table 1. Recombination  events detected in the betasatellites identified in this study including approximate breakpoint positions, parental-</w:t>
      </w:r>
    </w:p>
    <w:p>
      <w:pPr>
        <w:pStyle w:val="Normal"/>
        <w:rPr/>
      </w:pPr>
      <w:r>
        <w:rPr/>
        <w:t>like sequences, and p-values for various recombination detection test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53185</wp:posOffset>
                </wp:positionV>
                <wp:extent cx="9049385" cy="5361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9385" cy="536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25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2"/>
                              <w:gridCol w:w="1076"/>
                              <w:gridCol w:w="2855"/>
                              <w:gridCol w:w="2995"/>
                              <w:gridCol w:w="1170"/>
                              <w:gridCol w:w="1066"/>
                              <w:gridCol w:w="983"/>
                              <w:gridCol w:w="1030"/>
                              <w:gridCol w:w="1032"/>
                              <w:gridCol w:w="1032"/>
                            </w:tblGrid>
                            <w:tr>
                              <w:trPr/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reak point begin-end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jor Parent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inor paren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DP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ENECOV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x Chi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imera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i Scan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Se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BHU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10-1125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oYVMB-Lucknow(EU604296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YVB-[IN:Bih9:10]( GU732208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327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3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14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63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177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31-4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1-61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4-79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10-888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 Vijipura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3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Kaivara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8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0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80(GU111979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YVB-[IN:MUT:00]( AJ308425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oYVMB-Lucknow(EU60429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YVB-[IN:MUT:00]( AJ308425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92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754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024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021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0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466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46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1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40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641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71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287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961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20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3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36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174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57-2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11-1177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56b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68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Kaivara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757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44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24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73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75 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1-54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08-1179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OY121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(GU11198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96X10-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74X10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8X10-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112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02-2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14-1180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60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8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SOK3 (GU111992) 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36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61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5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6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2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164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56-5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49-1215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60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8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SOK3 (GU111992) 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36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6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5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6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2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Vijapura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09-1180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156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11-1407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8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9-80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26-1197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26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85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YVB-[IN:Bar:06]( EF417919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68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691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106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52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81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47-110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97-1253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81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3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3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96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37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0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256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54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126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35-11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09-71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07-1178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BYVB.[IN.Kar.06] OYSOK3 (GU111992) 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U23352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3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81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96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37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497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0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256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63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54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6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-52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8-131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30-1201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OY54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(GU11196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56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U111987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8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0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nun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(GU111991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56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8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82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7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682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NS 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35X10-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97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55pt;height:422.15pt;mso-wrap-distance-left:9pt;mso-wrap-distance-right:9pt;mso-wrap-distance-top:0pt;mso-wrap-distance-bottom:0pt;margin-top:106.55pt;mso-position-vertical-relative:page;margin-left:28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25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2"/>
                        <w:gridCol w:w="1076"/>
                        <w:gridCol w:w="2855"/>
                        <w:gridCol w:w="2995"/>
                        <w:gridCol w:w="1170"/>
                        <w:gridCol w:w="1066"/>
                        <w:gridCol w:w="983"/>
                        <w:gridCol w:w="1030"/>
                        <w:gridCol w:w="1032"/>
                        <w:gridCol w:w="1032"/>
                      </w:tblGrid>
                      <w:tr>
                        <w:trPr/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reak point begin-end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jor Parent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inor paren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DP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ENECOV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x Chi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imera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i Scan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Se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BHU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0-1125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oYVMB-Lucknow(EU604296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YVB-[IN:Bih9:10]( GU732208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327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3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14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63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177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31-4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1-61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4-79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10-888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 Vijipura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3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Kaivara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8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0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80(GU111979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BYVB-[IN:MUT:00]( AJ308425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oYVMB-Lucknow(EU60429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BYVB-[IN:MUT:00]( AJ308425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92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754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024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021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0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466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46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1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40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641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71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287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961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20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3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36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174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57-2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1-1177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56b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68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Kaivara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757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44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24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73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75 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1-54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08-1179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OY121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(GU11198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96X10-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74X10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8X10-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112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02-2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4-1180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60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8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SOK3 (GU111992) 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36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61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5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6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2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164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56-5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49-1215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60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8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SOK3 (GU111992) 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36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6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5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6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2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Vijapura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09-1180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156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1-1407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80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9-80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26-1197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26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85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YVB-[IN:Bar:06]( EF417919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68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691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106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52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81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47-110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97-1253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81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3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3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96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37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0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256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54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126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35-11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09-71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07-1178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BYVB.[IN.Kar.06] OYSOK3 (GU111992) 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U23352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3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3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81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96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37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497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0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256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63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54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60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-52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8-131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30-1201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OY54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(GU11196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56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U111987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8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0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nun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(GU111991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56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8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82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7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682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NS 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35X10-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97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ry Table 1. Continu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076325</wp:posOffset>
                </wp:positionV>
                <wp:extent cx="8997315" cy="59099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315" cy="5909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6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4"/>
                              <w:gridCol w:w="1044"/>
                              <w:gridCol w:w="2880"/>
                              <w:gridCol w:w="2790"/>
                              <w:gridCol w:w="980"/>
                              <w:gridCol w:w="1000"/>
                              <w:gridCol w:w="1102"/>
                              <w:gridCol w:w="1148"/>
                              <w:gridCol w:w="1011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Break point begin-end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ajor Parent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inor parent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RDP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GENECOV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ax Chi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himera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Si Sc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Se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1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56-11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10-118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56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U111987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nun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(GU111991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569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8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82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682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975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4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64-9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1-46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38-121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73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U111994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15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U111983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YCO1 (GU111975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60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8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04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9.969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708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07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38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89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18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CO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779-107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26-119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5 (GU11197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56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773-131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24-119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5 (GU11197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b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68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528-61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55-124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LCuB-[PK:Goj:03]( AJ31602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81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LCuMB(AM774309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AJ308425|BYVB.[IN.MUT:00]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9.038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27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5.74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49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Kaivara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93-59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73-50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05-117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5 (GU11197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OY56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(GU111967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8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0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5.96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08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0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2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934-65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12-118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OYKaivara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(GU11197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OY56b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(GU111968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8.236X10-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638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267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247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6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9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EL39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910-7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09-75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068-1139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80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BOY126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8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EL39(GU111964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65(GU111977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BYVB-[IN:Bar:06]( EF417919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857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068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499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9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8.26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10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b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529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9.48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93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EL4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31-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31-6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44-76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810-88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 Vijipura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3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OYKaivara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(GU11197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8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OY81 (GU111979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BYVB-[IN:MUT:00]( AJ308425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roYVMB-Lucknow(EU60429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BYVB-[IN:MUT:00]( AJ308425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29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75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02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02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509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6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84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01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5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4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719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9.287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96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7.209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23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03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EL1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76-10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57-122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64(GU11198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15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U111983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5.22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09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5.80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7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268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EL38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25-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03-6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47-7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804-88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81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OYKaivara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(GU11197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8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 Vijipura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73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BYVB-[IN:MUT:00]( AJ308425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roYVMB-Lucknow(EU60429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BYVB-[IN:MUT:00]( AJ308425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29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75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02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02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509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6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84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01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5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4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719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9.287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96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7.209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23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03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.45pt;height:465.35pt;mso-wrap-distance-left:9pt;mso-wrap-distance-right:9pt;mso-wrap-distance-top:0pt;mso-wrap-distance-bottom:0pt;margin-top:84.75pt;mso-position-vertical-relative:page;margin-left:30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16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4"/>
                        <w:gridCol w:w="1044"/>
                        <w:gridCol w:w="2880"/>
                        <w:gridCol w:w="2790"/>
                        <w:gridCol w:w="980"/>
                        <w:gridCol w:w="1000"/>
                        <w:gridCol w:w="1102"/>
                        <w:gridCol w:w="1148"/>
                        <w:gridCol w:w="1011"/>
                        <w:gridCol w:w="1260"/>
                      </w:tblGrid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Break point begin-end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ajor Parent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inor parent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RDP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GENECOV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ax Chi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himera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Si Sca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Se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15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56-11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10-118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56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U111987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nun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(GU111991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569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8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82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682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975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41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64-9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1-46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38-121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73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U111994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15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U111983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YCO1 (GU111975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60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8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04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9.969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708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07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38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89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18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CO1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779-107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26-119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5 (GU11197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56B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773-131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24-1195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5 (GU11197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b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68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528-61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55-1245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LCuB-[PK:Goj:03]( AJ316029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81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LCuMB(AM774309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AJ308425|BYVB.[IN.MUT:00]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9.038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27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5.74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49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Kaivara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93-59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73-50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05-1176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5 (GU11197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OY56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(GU111967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8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0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5.96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08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0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21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934-65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12-1183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OYKaivara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(GU11197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OY56b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(GU111968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8.236X10-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638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267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247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6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9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EL39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910-7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09-75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068-1139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80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BOY126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85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EL39(GU111964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65(GU111977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BYVB-[IN:Bar:06]( EF417919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857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068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499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9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8.26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10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b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529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9.48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93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EL41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31-4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31-61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44-76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810-88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 Vijipura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3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OYKaivara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(GU11197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8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0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OY81 (GU111979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BYVB-[IN:MUT:00]( AJ308425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roYVMB-Lucknow(EU60429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BYVB-[IN:MUT:00]( AJ308425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29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75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02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02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509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6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84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01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5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4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719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9.287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96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7.209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23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03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EL12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76-109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57-122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64(GU111988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15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U111983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5.22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09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5.80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7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268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EL38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25-3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03-60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47-79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804-88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81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OYKaivara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(GU11197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8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0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 Vijipura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73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BYVB-[IN:MUT:00]( AJ308425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roYVMB-Lucknow(EU60429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BYVB-[IN:MUT:00]( AJ308425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29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75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02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02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509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6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84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01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5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4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719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9.287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96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7.209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23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03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Supplementary Table 1. Continued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1019175</wp:posOffset>
                </wp:positionV>
                <wp:extent cx="8788400" cy="525272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8400" cy="5252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080"/>
                              <w:gridCol w:w="2824"/>
                              <w:gridCol w:w="2846"/>
                              <w:gridCol w:w="939"/>
                              <w:gridCol w:w="958"/>
                              <w:gridCol w:w="1028"/>
                              <w:gridCol w:w="1059"/>
                              <w:gridCol w:w="965"/>
                              <w:gridCol w:w="1133"/>
                            </w:tblGrid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Break point begin-end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ajor Parent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inor parent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RDP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GENECOV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ax Chi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himera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Si Scan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Se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EL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34-6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54" w:hanging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08-1179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42(EU08188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BYVB-[IN:MUT:00]( AJ308425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0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927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19-79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10-1182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roYVMB-Lucknow(EU60429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8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0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84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4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07-54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06-1177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5 (GU11197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07-49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05-1176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5 (GU11197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890-129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06-1177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5 (GU11197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73-49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06-1177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75 (GU111974) 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-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19-79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05-1176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roYVMB-Lucknow(EU60429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8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0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84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4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08-1179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767-128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18-1190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5 (GU11197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767-128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18-1190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5 (GU11197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NU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759-133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10-1181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75 (GU111974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SOK3 (GU111992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.61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90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9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72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OYSOK3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24-79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27-1198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roYVMB-Lucknow(EU60429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8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0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84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4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OY142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619-791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10-1182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CroYVMB-Lucknow(EU604296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CuMB-[IN:DAB1:95]( AJ316037)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OY168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GU111990)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bLCB-[PK:BAH:99]( AJ316034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.846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105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641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.4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Spacing"/>
                                    <w:spacing w:lineRule="auto" w:line="36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853X10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2pt;height:413.6pt;mso-wrap-distance-left:9pt;mso-wrap-distance-right:9pt;mso-wrap-distance-top:0pt;mso-wrap-distance-bottom:0pt;margin-top:80.25pt;mso-position-vertical-relative:page;margin-left:38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8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080"/>
                        <w:gridCol w:w="2824"/>
                        <w:gridCol w:w="2846"/>
                        <w:gridCol w:w="939"/>
                        <w:gridCol w:w="958"/>
                        <w:gridCol w:w="1028"/>
                        <w:gridCol w:w="1059"/>
                        <w:gridCol w:w="965"/>
                        <w:gridCol w:w="1133"/>
                      </w:tblGrid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Break point begin-end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ajor Parent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inor parent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RDP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GENECOV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ax Chi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himera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Si Scan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Seq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EL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34-60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54" w:hanging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08-1179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42(EU081883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BYVB-[IN:MUT:00]( AJ308425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0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927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19-79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10-1182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roYVMB-Lucknow(EU60429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8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0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84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4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07-54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06-1177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5 (GU11197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07-49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05-1176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5 (GU11197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890-129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06-1177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5 (GU11197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73-49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06-1177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75 (GU111974) 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-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19-79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05-1176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roYVMB-Lucknow(EU60429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8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0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84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4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08-1179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767-128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18-1190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5 (GU11197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767-128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18-1190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5 (GU11197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NU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759-133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10-1181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75 (GU111974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SOK3 (GU111992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6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.61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90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9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72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8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OYSOK3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24-79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27-1198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roYVMB-Lucknow(EU60429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8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0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84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4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OY142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619-791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10-1182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CroYVMB-Lucknow(EU604296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CuMB-[IN:DAB1:95]( AJ316037)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Y168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GU111990)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TbLCB-[PK:BAH:99]( AJ316034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.846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105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641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.4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853X10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ootnote to Supplementary Table 1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NS – no significant recombinant sequences detected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22:00Z</dcterms:created>
  <dc:creator>Rob</dc:creator>
  <dc:description/>
  <dc:language>en-US</dc:language>
  <cp:lastModifiedBy>Rob</cp:lastModifiedBy>
  <dcterms:modified xsi:type="dcterms:W3CDTF">2011-03-14T09:55:00Z</dcterms:modified>
  <cp:revision>6</cp:revision>
  <dc:subject/>
  <dc:title/>
</cp:coreProperties>
</file>